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779ED30D" w:rsidR="00D8098C" w:rsidRPr="00F0337F" w:rsidRDefault="00917C5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1373D3">
              <w:rPr>
                <w:rFonts w:eastAsia="Times New Roman"/>
                <w:sz w:val="18"/>
                <w:szCs w:val="18"/>
                <w:lang w:val="en-GB" w:eastAsia="en-GB"/>
              </w:rPr>
              <w:t>-3</w:t>
            </w:r>
          </w:p>
        </w:tc>
        <w:tc>
          <w:tcPr>
            <w:tcW w:w="4320" w:type="dxa"/>
            <w:tcBorders>
              <w:top w:val="single" w:sz="6" w:space="0" w:color="7F7F7F"/>
              <w:bottom w:val="single" w:sz="6" w:space="0" w:color="7F7F7F"/>
            </w:tcBorders>
            <w:shd w:val="clear" w:color="auto" w:fill="EEEEEE"/>
          </w:tcPr>
          <w:p w14:paraId="2F6D1FAF" w14:textId="7170BDC1" w:rsidR="00D8098C" w:rsidRDefault="00D8098C" w:rsidP="00525AE1">
            <w:pPr>
              <w:tabs>
                <w:tab w:val="left" w:pos="827"/>
              </w:tabs>
              <w:spacing w:beforeLines="40" w:before="96" w:afterLines="40" w:after="96" w:line="24" w:lineRule="atLeast"/>
              <w:rPr>
                <w:rFonts w:eastAsia="Times New Roman"/>
                <w:sz w:val="18"/>
                <w:szCs w:val="18"/>
                <w:lang w:val="en-GB" w:eastAsia="en-GB"/>
              </w:rPr>
            </w:pP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7602FB9F" w:rsidR="00D8098C" w:rsidRPr="00F0337F" w:rsidRDefault="0070251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r w:rsidR="00525AE1">
              <w:rPr>
                <w:rFonts w:eastAsia="Times New Roman"/>
                <w:sz w:val="18"/>
                <w:szCs w:val="18"/>
                <w:lang w:val="en-GB" w:eastAsia="en-GB"/>
              </w:rPr>
              <w:t>5</w:t>
            </w:r>
          </w:p>
        </w:tc>
        <w:tc>
          <w:tcPr>
            <w:tcW w:w="4320" w:type="dxa"/>
            <w:shd w:val="clear" w:color="auto" w:fill="EEEEEE"/>
          </w:tcPr>
          <w:p w14:paraId="5D990A22" w14:textId="411BBEC0"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5E215172" w:rsidR="00D8098C" w:rsidRPr="00A1236D" w:rsidRDefault="00F403F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tcBorders>
              <w:bottom w:val="single" w:sz="6" w:space="0" w:color="7F7F7F"/>
            </w:tcBorders>
          </w:tcPr>
          <w:p w14:paraId="11250836" w14:textId="198C39E6" w:rsidR="00D8098C" w:rsidRDefault="00525AE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troduction, paragraphs 4,5</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2318D510" w:rsidR="00D8098C" w:rsidRPr="00A1236D" w:rsidRDefault="00622808"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6</w:t>
            </w:r>
            <w:r w:rsidR="00F475D0">
              <w:rPr>
                <w:rFonts w:eastAsia="Times New Roman"/>
                <w:sz w:val="18"/>
                <w:szCs w:val="18"/>
                <w:shd w:val="clear" w:color="auto" w:fill="FFFFFF"/>
                <w:lang w:val="en-GB" w:eastAsia="en-GB"/>
              </w:rPr>
              <w:t>-8</w:t>
            </w:r>
          </w:p>
        </w:tc>
        <w:tc>
          <w:tcPr>
            <w:tcW w:w="4320" w:type="dxa"/>
            <w:shd w:val="clear" w:color="auto" w:fill="EEEEEE"/>
          </w:tcPr>
          <w:p w14:paraId="33F4171D" w14:textId="431B0EC3" w:rsidR="00D8098C" w:rsidRDefault="00622808"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Methods, paragraphs 1-</w:t>
            </w:r>
            <w:r w:rsidR="00F475D0">
              <w:rPr>
                <w:rFonts w:eastAsia="Times New Roman"/>
                <w:sz w:val="18"/>
                <w:szCs w:val="18"/>
                <w:shd w:val="clear" w:color="auto" w:fill="FFFFFF"/>
                <w:lang w:val="en-GB" w:eastAsia="en-GB"/>
              </w:rPr>
              <w:t>4</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46464DF0" w:rsidR="00D8098C" w:rsidRPr="00A1236D" w:rsidRDefault="00461709"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7</w:t>
            </w:r>
            <w:r w:rsidR="005947BF">
              <w:rPr>
                <w:rFonts w:eastAsia="Times New Roman"/>
                <w:sz w:val="18"/>
                <w:szCs w:val="18"/>
                <w:shd w:val="clear" w:color="auto" w:fill="FFFFFF"/>
                <w:lang w:val="en-GB" w:eastAsia="en-GB"/>
              </w:rPr>
              <w:t>-8</w:t>
            </w:r>
          </w:p>
        </w:tc>
        <w:tc>
          <w:tcPr>
            <w:tcW w:w="4320" w:type="dxa"/>
          </w:tcPr>
          <w:p w14:paraId="37C3B4C3" w14:textId="4F3D4D73" w:rsidR="00D8098C" w:rsidRDefault="00461709"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Methods, paragraphs </w:t>
            </w:r>
            <w:r w:rsidR="00F902A5">
              <w:rPr>
                <w:rFonts w:eastAsia="Times New Roman"/>
                <w:sz w:val="18"/>
                <w:szCs w:val="18"/>
                <w:shd w:val="clear" w:color="auto" w:fill="FFFFFF"/>
                <w:lang w:val="en-GB" w:eastAsia="en-GB"/>
              </w:rPr>
              <w:t>2-4</w:t>
            </w:r>
            <w:r w:rsidR="00C7519C">
              <w:rPr>
                <w:rFonts w:eastAsia="Times New Roman"/>
                <w:sz w:val="18"/>
                <w:szCs w:val="18"/>
                <w:shd w:val="clear" w:color="auto" w:fill="FFFFFF"/>
                <w:lang w:val="en-GB" w:eastAsia="en-GB"/>
              </w:rPr>
              <w:t xml:space="preserve">. Supplementary Tables </w:t>
            </w:r>
            <w:r w:rsidR="00A41A56">
              <w:rPr>
                <w:rFonts w:eastAsia="Times New Roman"/>
                <w:sz w:val="18"/>
                <w:szCs w:val="18"/>
                <w:shd w:val="clear" w:color="auto" w:fill="FFFFFF"/>
                <w:lang w:val="en-GB" w:eastAsia="en-GB"/>
              </w:rPr>
              <w:t>1</w:t>
            </w:r>
            <w:r w:rsidR="00F902A5">
              <w:rPr>
                <w:rFonts w:eastAsia="Times New Roman"/>
                <w:sz w:val="18"/>
                <w:szCs w:val="18"/>
                <w:shd w:val="clear" w:color="auto" w:fill="FFFFFF"/>
                <w:lang w:val="en-GB" w:eastAsia="en-GB"/>
              </w:rPr>
              <w:t>-4</w:t>
            </w:r>
          </w:p>
        </w:tc>
      </w:tr>
      <w:tr w:rsidR="0030314D" w:rsidRPr="00B853C6" w14:paraId="04B065C7" w14:textId="72F11B68" w:rsidTr="003D447D">
        <w:tc>
          <w:tcPr>
            <w:tcW w:w="587" w:type="dxa"/>
            <w:shd w:val="clear" w:color="auto" w:fill="EEEEEE"/>
          </w:tcPr>
          <w:p w14:paraId="09448E25" w14:textId="77777777" w:rsidR="0030314D" w:rsidRPr="00F0337F" w:rsidRDefault="0030314D" w:rsidP="0030314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30314D" w:rsidRPr="00F0337F" w:rsidRDefault="0030314D" w:rsidP="0030314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30314D" w:rsidRPr="00A1236D" w:rsidRDefault="0030314D" w:rsidP="0030314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08D5333A" w:rsidR="0030314D" w:rsidRPr="00A1236D" w:rsidRDefault="00F902A5" w:rsidP="0030314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shd w:val="clear" w:color="auto" w:fill="EEEEEE"/>
          </w:tcPr>
          <w:p w14:paraId="26B556E6" w14:textId="3BAEBF6A" w:rsidR="0030314D" w:rsidRDefault="0030314D" w:rsidP="0030314D">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Methods, paragraph</w:t>
            </w:r>
            <w:r w:rsidR="00EA196E">
              <w:rPr>
                <w:rFonts w:eastAsia="Times New Roman"/>
                <w:sz w:val="18"/>
                <w:szCs w:val="18"/>
                <w:shd w:val="clear" w:color="auto" w:fill="FFFFFF"/>
                <w:lang w:val="en-GB" w:eastAsia="en-GB"/>
              </w:rPr>
              <w:t>s</w:t>
            </w:r>
            <w:r>
              <w:rPr>
                <w:rFonts w:eastAsia="Times New Roman"/>
                <w:sz w:val="18"/>
                <w:szCs w:val="18"/>
                <w:shd w:val="clear" w:color="auto" w:fill="FFFFFF"/>
                <w:lang w:val="en-GB" w:eastAsia="en-GB"/>
              </w:rPr>
              <w:t xml:space="preserve"> </w:t>
            </w:r>
            <w:r w:rsidR="00EA196E">
              <w:rPr>
                <w:rFonts w:eastAsia="Times New Roman"/>
                <w:sz w:val="18"/>
                <w:szCs w:val="18"/>
                <w:shd w:val="clear" w:color="auto" w:fill="FFFFFF"/>
                <w:lang w:val="en-GB" w:eastAsia="en-GB"/>
              </w:rPr>
              <w:t>2-4. More in the manuscript associated with each study.</w:t>
            </w:r>
          </w:p>
        </w:tc>
      </w:tr>
      <w:tr w:rsidR="00A44E29" w:rsidRPr="00B853C6" w14:paraId="215DDE8E" w14:textId="5C8C984B" w:rsidTr="003D447D">
        <w:tc>
          <w:tcPr>
            <w:tcW w:w="587" w:type="dxa"/>
            <w:shd w:val="clear" w:color="auto" w:fill="auto"/>
          </w:tcPr>
          <w:p w14:paraId="7E3D460D" w14:textId="77777777" w:rsidR="00A44E29" w:rsidRPr="00F0337F" w:rsidRDefault="00A44E29" w:rsidP="00A44E2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A44E29" w:rsidRPr="00F0337F" w:rsidRDefault="00A44E29" w:rsidP="00A44E2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A44E29" w:rsidRPr="00A1236D" w:rsidRDefault="00A44E29" w:rsidP="00A44E29">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4192C92F" w:rsidR="00A44E29" w:rsidRPr="00A1236D" w:rsidRDefault="00A44E29" w:rsidP="00A44E29">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7-8</w:t>
            </w:r>
          </w:p>
        </w:tc>
        <w:tc>
          <w:tcPr>
            <w:tcW w:w="4320" w:type="dxa"/>
          </w:tcPr>
          <w:p w14:paraId="18BB4B57" w14:textId="24D0754E" w:rsidR="00A44E29" w:rsidRDefault="00EE3C27" w:rsidP="00A44E29">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Methods, paragraphs 2-4. Supplementary Tables 1-4</w:t>
            </w:r>
          </w:p>
        </w:tc>
      </w:tr>
      <w:tr w:rsidR="00A44E29" w:rsidRPr="00B853C6" w14:paraId="69A6C8B1" w14:textId="39D94CE4" w:rsidTr="003D447D">
        <w:tc>
          <w:tcPr>
            <w:tcW w:w="587" w:type="dxa"/>
            <w:shd w:val="clear" w:color="auto" w:fill="EEEEEE"/>
          </w:tcPr>
          <w:p w14:paraId="292FBB97" w14:textId="77777777" w:rsidR="00A44E29" w:rsidRPr="00F0337F" w:rsidRDefault="00A44E29" w:rsidP="00A44E2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A44E29" w:rsidRPr="00F0337F" w:rsidRDefault="00A44E29" w:rsidP="00A44E2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A44E29" w:rsidRPr="00A1236D" w:rsidRDefault="00A44E29" w:rsidP="00A44E29">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1DCADD69" w:rsidR="00A44E29" w:rsidRPr="00A1236D" w:rsidRDefault="002A29E4" w:rsidP="00A44E29">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22</w:t>
            </w:r>
          </w:p>
        </w:tc>
        <w:tc>
          <w:tcPr>
            <w:tcW w:w="4320" w:type="dxa"/>
            <w:shd w:val="clear" w:color="auto" w:fill="EEEEEE"/>
          </w:tcPr>
          <w:p w14:paraId="6067A95B" w14:textId="45B2DBC3" w:rsidR="00A44E29" w:rsidRDefault="001A2B85" w:rsidP="00A44E29">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Ethics declaration</w:t>
            </w:r>
          </w:p>
        </w:tc>
      </w:tr>
      <w:tr w:rsidR="00A44E29" w:rsidRPr="00B853C6" w14:paraId="23EA53EC" w14:textId="1D3E4E77" w:rsidTr="003D447D">
        <w:tc>
          <w:tcPr>
            <w:tcW w:w="587" w:type="dxa"/>
            <w:shd w:val="clear" w:color="auto" w:fill="auto"/>
          </w:tcPr>
          <w:p w14:paraId="3E6E0D63" w14:textId="77777777" w:rsidR="00A44E29" w:rsidRPr="00F0337F" w:rsidRDefault="00A44E29" w:rsidP="00A44E2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A44E29" w:rsidRPr="00F0337F" w:rsidRDefault="00A44E29" w:rsidP="00A44E2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A44E29" w:rsidRPr="00F0337F" w:rsidRDefault="00A44E29" w:rsidP="00A44E29">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A44E29" w:rsidRPr="00A1236D" w:rsidRDefault="00A44E29" w:rsidP="00A44E2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Explicitly state the three core IV assumptions for the main analysis (relevance, </w:t>
            </w:r>
            <w:proofErr w:type="gramStart"/>
            <w:r w:rsidRPr="00A1236D">
              <w:rPr>
                <w:rFonts w:eastAsia="Times New Roman"/>
                <w:sz w:val="18"/>
                <w:szCs w:val="18"/>
                <w:lang w:val="en-GB" w:eastAsia="en-GB"/>
              </w:rPr>
              <w:t>independence</w:t>
            </w:r>
            <w:proofErr w:type="gramEnd"/>
            <w:r w:rsidRPr="00A1236D">
              <w:rPr>
                <w:rFonts w:eastAsia="Times New Roman"/>
                <w:sz w:val="18"/>
                <w:szCs w:val="18"/>
                <w:lang w:val="en-GB" w:eastAsia="en-GB"/>
              </w:rPr>
              <w:t xml:space="preserve"> and exclusion restriction) as well assumptions for any additional or sensitivity analysis</w:t>
            </w:r>
          </w:p>
        </w:tc>
        <w:tc>
          <w:tcPr>
            <w:tcW w:w="720" w:type="dxa"/>
          </w:tcPr>
          <w:p w14:paraId="6A2AE76D" w14:textId="6A72FFD9" w:rsidR="00A44E29" w:rsidRPr="00A1236D" w:rsidRDefault="00A44E29" w:rsidP="00A44E2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tcPr>
          <w:p w14:paraId="7A54DE1B" w14:textId="518E8162" w:rsidR="00A44E29" w:rsidRDefault="00A44E29" w:rsidP="00A44E2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troduction, paragraph 4</w:t>
            </w:r>
          </w:p>
        </w:tc>
      </w:tr>
      <w:tr w:rsidR="001A2B85" w:rsidRPr="00B853C6" w14:paraId="6209F8C8" w14:textId="78A53B40" w:rsidTr="003D447D">
        <w:tc>
          <w:tcPr>
            <w:tcW w:w="587" w:type="dxa"/>
            <w:shd w:val="clear" w:color="auto" w:fill="EEEEEE"/>
          </w:tcPr>
          <w:p w14:paraId="6FA239C8" w14:textId="77777777" w:rsidR="001A2B85" w:rsidRPr="00F0337F" w:rsidRDefault="001A2B85" w:rsidP="001A2B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22" w:type="dxa"/>
            <w:shd w:val="clear" w:color="auto" w:fill="EEEEEE"/>
          </w:tcPr>
          <w:p w14:paraId="3D8F9E93" w14:textId="77777777" w:rsidR="001A2B85" w:rsidRPr="00F0337F" w:rsidRDefault="001A2B85" w:rsidP="001A2B8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1A2B85" w:rsidRPr="00A1236D" w:rsidRDefault="001A2B85" w:rsidP="001A2B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504899B7" w:rsidR="001A2B85" w:rsidRPr="00A1236D" w:rsidRDefault="002A29E4" w:rsidP="001A2B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11</w:t>
            </w:r>
          </w:p>
        </w:tc>
        <w:tc>
          <w:tcPr>
            <w:tcW w:w="4320" w:type="dxa"/>
            <w:shd w:val="clear" w:color="auto" w:fill="EEEEEE"/>
          </w:tcPr>
          <w:p w14:paraId="75DF0C4B" w14:textId="6905069F" w:rsidR="001A2B85" w:rsidRDefault="001A2B85" w:rsidP="001A2B85">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 xml:space="preserve">Methods, paragraphs </w:t>
            </w:r>
            <w:r w:rsidR="002A29E4">
              <w:rPr>
                <w:rFonts w:eastAsia="Times New Roman"/>
                <w:sz w:val="18"/>
                <w:szCs w:val="18"/>
                <w:shd w:val="clear" w:color="auto" w:fill="FFFFFF"/>
                <w:lang w:val="en-GB" w:eastAsia="en-GB"/>
              </w:rPr>
              <w:t>6,7,11</w:t>
            </w:r>
          </w:p>
        </w:tc>
      </w:tr>
      <w:tr w:rsidR="00943128" w:rsidRPr="00B853C6" w14:paraId="4346E621" w14:textId="11B8B572" w:rsidTr="003D447D">
        <w:tc>
          <w:tcPr>
            <w:tcW w:w="587" w:type="dxa"/>
            <w:shd w:val="clear" w:color="auto" w:fill="auto"/>
          </w:tcPr>
          <w:p w14:paraId="339A016D" w14:textId="77777777" w:rsidR="00943128" w:rsidRPr="00F0337F" w:rsidRDefault="00943128" w:rsidP="0094312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943128" w:rsidRPr="00F0337F" w:rsidRDefault="00943128" w:rsidP="0094312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943128" w:rsidRPr="00A1236D" w:rsidRDefault="00943128" w:rsidP="0094312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7C0B675A" w:rsidR="00943128" w:rsidRPr="00A1236D" w:rsidRDefault="00C02B2F" w:rsidP="0094312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tcPr>
          <w:p w14:paraId="76159846" w14:textId="6D85AC64" w:rsidR="00943128" w:rsidRDefault="00943128" w:rsidP="00943128">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 xml:space="preserve">Methods, paragraph </w:t>
            </w:r>
            <w:r w:rsidR="00C02B2F">
              <w:rPr>
                <w:rFonts w:eastAsia="Times New Roman"/>
                <w:sz w:val="18"/>
                <w:szCs w:val="18"/>
                <w:shd w:val="clear" w:color="auto" w:fill="FFFFFF"/>
                <w:lang w:val="en-GB" w:eastAsia="en-GB"/>
              </w:rPr>
              <w:t>1</w:t>
            </w:r>
          </w:p>
        </w:tc>
      </w:tr>
      <w:tr w:rsidR="00CE6C17" w:rsidRPr="00B853C6" w14:paraId="642A4D4B" w14:textId="4880F3BA" w:rsidTr="003D447D">
        <w:tc>
          <w:tcPr>
            <w:tcW w:w="587" w:type="dxa"/>
            <w:shd w:val="clear" w:color="auto" w:fill="EEEEEE"/>
          </w:tcPr>
          <w:p w14:paraId="11F7484C" w14:textId="77777777" w:rsidR="00CE6C17" w:rsidRPr="00F0337F" w:rsidRDefault="00CE6C17" w:rsidP="00CE6C1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CE6C17" w:rsidRPr="00F0337F" w:rsidRDefault="00CE6C17" w:rsidP="00CE6C1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CE6C17" w:rsidRPr="00A1236D" w:rsidRDefault="00CE6C17" w:rsidP="00CE6C1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5F1993BD" w:rsidR="00CE6C17" w:rsidRPr="00A1236D" w:rsidRDefault="00CE6C17" w:rsidP="00CE6C1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shd w:val="clear" w:color="auto" w:fill="EEEEEE"/>
          </w:tcPr>
          <w:p w14:paraId="1612F89F" w14:textId="4FA45F62" w:rsidR="00CE6C17" w:rsidRDefault="00CE6C17" w:rsidP="00CE6C17">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Methods, paragraph 5</w:t>
            </w:r>
          </w:p>
        </w:tc>
      </w:tr>
      <w:tr w:rsidR="00C43BF3" w:rsidRPr="00B853C6" w14:paraId="70378831" w14:textId="0868B0A4" w:rsidTr="003D447D">
        <w:tc>
          <w:tcPr>
            <w:tcW w:w="587" w:type="dxa"/>
            <w:shd w:val="clear" w:color="auto" w:fill="auto"/>
          </w:tcPr>
          <w:p w14:paraId="45E41495" w14:textId="77777777" w:rsidR="00C43BF3" w:rsidRPr="00F0337F" w:rsidRDefault="00C43BF3" w:rsidP="00C43BF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C43BF3" w:rsidRPr="00F0337F" w:rsidRDefault="00C43BF3" w:rsidP="00C43BF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C43BF3" w:rsidRPr="00A1236D" w:rsidRDefault="00C43BF3" w:rsidP="00C43BF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720" w:type="dxa"/>
          </w:tcPr>
          <w:p w14:paraId="7B7E7C35" w14:textId="21BA7810" w:rsidR="00C43BF3" w:rsidRPr="00A1236D" w:rsidRDefault="00C43BF3" w:rsidP="00C43BF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0</w:t>
            </w:r>
          </w:p>
        </w:tc>
        <w:tc>
          <w:tcPr>
            <w:tcW w:w="4320" w:type="dxa"/>
          </w:tcPr>
          <w:p w14:paraId="334D44EB" w14:textId="446CEB35" w:rsidR="00C43BF3" w:rsidRDefault="00C43BF3" w:rsidP="00C43BF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 paragraphs 8,9</w:t>
            </w:r>
          </w:p>
        </w:tc>
      </w:tr>
      <w:tr w:rsidR="00C43BF3" w:rsidRPr="00B853C6" w14:paraId="0D8F3A7E" w14:textId="14623463" w:rsidTr="003D447D">
        <w:tc>
          <w:tcPr>
            <w:tcW w:w="587" w:type="dxa"/>
            <w:shd w:val="clear" w:color="auto" w:fill="EEEEEE"/>
          </w:tcPr>
          <w:p w14:paraId="1D70C4CD" w14:textId="77777777" w:rsidR="00C43BF3" w:rsidRPr="00F0337F" w:rsidRDefault="00C43BF3" w:rsidP="00C43BF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C43BF3" w:rsidRPr="00F0337F" w:rsidRDefault="00C43BF3" w:rsidP="00C43BF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C43BF3" w:rsidRPr="00A1236D" w:rsidRDefault="00C43BF3" w:rsidP="00C43BF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4BFA1EFA" w:rsidR="00C43BF3" w:rsidRPr="00A1236D" w:rsidRDefault="002B5797" w:rsidP="00C43BF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16808665" w14:textId="0BFEEA27" w:rsidR="00C43BF3" w:rsidRDefault="00C43BF3" w:rsidP="00C43BF3">
            <w:pPr>
              <w:spacing w:beforeLines="40" w:before="96" w:afterLines="40" w:after="96" w:line="24" w:lineRule="atLeast"/>
              <w:rPr>
                <w:rFonts w:eastAsia="Times New Roman"/>
                <w:sz w:val="18"/>
                <w:szCs w:val="18"/>
                <w:lang w:val="en-GB" w:eastAsia="en-GB"/>
              </w:rPr>
            </w:pPr>
          </w:p>
        </w:tc>
      </w:tr>
      <w:tr w:rsidR="00C43BF3" w:rsidRPr="00B853C6" w14:paraId="77F037B8" w14:textId="6696FA54" w:rsidTr="003D447D">
        <w:tc>
          <w:tcPr>
            <w:tcW w:w="587" w:type="dxa"/>
            <w:shd w:val="clear" w:color="auto" w:fill="auto"/>
          </w:tcPr>
          <w:p w14:paraId="4AC39E55" w14:textId="77777777" w:rsidR="00C43BF3" w:rsidRPr="00F0337F" w:rsidRDefault="00C43BF3" w:rsidP="00C43BF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C43BF3" w:rsidRPr="00F0337F" w:rsidRDefault="00C43BF3" w:rsidP="00C43BF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C43BF3" w:rsidRPr="00A1236D" w:rsidRDefault="00C43BF3" w:rsidP="00C43BF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1BA2CA7C" w:rsidR="00C43BF3" w:rsidRPr="00A1236D" w:rsidRDefault="00C43BF3" w:rsidP="00C43BF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490E44D4" w14:textId="77777777" w:rsidR="00C43BF3" w:rsidRDefault="00C43BF3" w:rsidP="00C43BF3">
            <w:pPr>
              <w:spacing w:beforeLines="40" w:before="96" w:afterLines="40" w:after="96" w:line="24" w:lineRule="atLeast"/>
              <w:rPr>
                <w:rFonts w:eastAsia="Times New Roman"/>
                <w:sz w:val="18"/>
                <w:szCs w:val="18"/>
                <w:lang w:val="en-GB" w:eastAsia="en-GB"/>
              </w:rPr>
            </w:pPr>
          </w:p>
        </w:tc>
      </w:tr>
      <w:tr w:rsidR="00C43BF3" w:rsidRPr="00B853C6" w14:paraId="585043CE" w14:textId="4922F612" w:rsidTr="003D447D">
        <w:tc>
          <w:tcPr>
            <w:tcW w:w="587" w:type="dxa"/>
            <w:shd w:val="clear" w:color="auto" w:fill="EEEEEE"/>
          </w:tcPr>
          <w:p w14:paraId="55967D09" w14:textId="77777777" w:rsidR="00C43BF3" w:rsidRPr="00F0337F" w:rsidRDefault="00C43BF3" w:rsidP="00C43BF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C43BF3" w:rsidRPr="00F0337F" w:rsidRDefault="00C43BF3" w:rsidP="00C43BF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C43BF3" w:rsidRPr="00A1236D" w:rsidRDefault="00C43BF3" w:rsidP="00C43BF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14081920" w:rsidR="00C43BF3" w:rsidRPr="00A1236D" w:rsidRDefault="00C43BF3" w:rsidP="00C43BF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shd w:val="clear" w:color="auto" w:fill="EEEEEE"/>
          </w:tcPr>
          <w:p w14:paraId="5D46DB2B" w14:textId="118B363E" w:rsidR="00C43BF3" w:rsidRDefault="00C43BF3" w:rsidP="00C43BF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 paragraph 7</w:t>
            </w:r>
          </w:p>
        </w:tc>
      </w:tr>
      <w:tr w:rsidR="00C43BF3" w:rsidRPr="00B853C6" w14:paraId="383932D9" w14:textId="2C1AFE56" w:rsidTr="003D447D">
        <w:tc>
          <w:tcPr>
            <w:tcW w:w="587" w:type="dxa"/>
            <w:shd w:val="clear" w:color="auto" w:fill="auto"/>
          </w:tcPr>
          <w:p w14:paraId="1A4621BC" w14:textId="77777777" w:rsidR="00C43BF3" w:rsidRPr="00F0337F" w:rsidRDefault="00C43BF3" w:rsidP="00C43BF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C43BF3" w:rsidRPr="00F0337F" w:rsidRDefault="00C43BF3" w:rsidP="00C43BF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C43BF3" w:rsidRPr="00A1236D" w:rsidRDefault="00C43BF3" w:rsidP="00C43BF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comparison of effect estimates from different approaches, independent replication, bias analytic techniques, validation of instruments, simulations)</w:t>
            </w:r>
          </w:p>
        </w:tc>
        <w:tc>
          <w:tcPr>
            <w:tcW w:w="720" w:type="dxa"/>
          </w:tcPr>
          <w:p w14:paraId="4B9B6FF5" w14:textId="35DA3E7D" w:rsidR="00C43BF3" w:rsidRPr="00A1236D" w:rsidRDefault="00C43BF3" w:rsidP="00C43BF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4320" w:type="dxa"/>
          </w:tcPr>
          <w:p w14:paraId="229BFDFD" w14:textId="12986947" w:rsidR="00C43BF3" w:rsidRDefault="00C43BF3" w:rsidP="00C43BF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 paragraph</w:t>
            </w:r>
            <w:r w:rsidR="00C7519C">
              <w:rPr>
                <w:rFonts w:eastAsia="Times New Roman"/>
                <w:sz w:val="18"/>
                <w:szCs w:val="18"/>
                <w:lang w:val="en-GB" w:eastAsia="en-GB"/>
              </w:rPr>
              <w:t>s</w:t>
            </w:r>
            <w:r>
              <w:rPr>
                <w:rFonts w:eastAsia="Times New Roman"/>
                <w:sz w:val="18"/>
                <w:szCs w:val="18"/>
                <w:lang w:val="en-GB" w:eastAsia="en-GB"/>
              </w:rPr>
              <w:t xml:space="preserve"> 8</w:t>
            </w:r>
            <w:r w:rsidR="00C7519C">
              <w:rPr>
                <w:rFonts w:eastAsia="Times New Roman"/>
                <w:sz w:val="18"/>
                <w:szCs w:val="18"/>
                <w:lang w:val="en-GB" w:eastAsia="en-GB"/>
              </w:rPr>
              <w:t>,9</w:t>
            </w:r>
          </w:p>
        </w:tc>
      </w:tr>
      <w:tr w:rsidR="00C43BF3" w:rsidRPr="00B853C6" w14:paraId="55C7A410" w14:textId="0BAB653A" w:rsidTr="003D447D">
        <w:tc>
          <w:tcPr>
            <w:tcW w:w="587" w:type="dxa"/>
            <w:shd w:val="clear" w:color="auto" w:fill="EEEEEE"/>
          </w:tcPr>
          <w:p w14:paraId="056075DE" w14:textId="77777777" w:rsidR="00C43BF3" w:rsidRPr="00F0337F" w:rsidRDefault="00C43BF3" w:rsidP="00C43BF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C43BF3" w:rsidRPr="00F0337F" w:rsidRDefault="00C43BF3" w:rsidP="00C43BF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C43BF3" w:rsidRPr="00A1236D" w:rsidRDefault="00C43BF3" w:rsidP="00C43BF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C43BF3" w:rsidRPr="00A1236D" w:rsidRDefault="00C43BF3" w:rsidP="00C43BF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C43BF3" w:rsidRDefault="00C43BF3" w:rsidP="00C43BF3">
            <w:pPr>
              <w:spacing w:beforeLines="40" w:before="96" w:afterLines="40" w:after="96" w:line="24" w:lineRule="atLeast"/>
              <w:rPr>
                <w:rFonts w:eastAsia="Cambria"/>
                <w:sz w:val="18"/>
                <w:szCs w:val="18"/>
                <w:lang w:val="en-GB" w:eastAsia="en-US"/>
              </w:rPr>
            </w:pPr>
          </w:p>
        </w:tc>
      </w:tr>
      <w:tr w:rsidR="00C43BF3" w:rsidRPr="00B853C6" w14:paraId="5EA9EBD1" w14:textId="4D05FA5B" w:rsidTr="003D447D">
        <w:tc>
          <w:tcPr>
            <w:tcW w:w="587" w:type="dxa"/>
            <w:shd w:val="clear" w:color="auto" w:fill="auto"/>
          </w:tcPr>
          <w:p w14:paraId="66EDED80" w14:textId="77777777" w:rsidR="00C43BF3" w:rsidRPr="00F0337F" w:rsidRDefault="00C43BF3" w:rsidP="00C43BF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C43BF3" w:rsidRPr="00F0337F" w:rsidRDefault="00C43BF3" w:rsidP="00C43BF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C43BF3" w:rsidRPr="00A1236D" w:rsidRDefault="00C43BF3" w:rsidP="00C43BF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4FE24005" w:rsidR="00C43BF3" w:rsidRPr="00A1236D" w:rsidRDefault="00C43BF3" w:rsidP="00C43BF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4320" w:type="dxa"/>
          </w:tcPr>
          <w:p w14:paraId="79626260" w14:textId="0FE2B96B" w:rsidR="00C43BF3" w:rsidRDefault="00C43BF3" w:rsidP="00C43BF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Methods, paragraph 10</w:t>
            </w:r>
          </w:p>
        </w:tc>
      </w:tr>
      <w:tr w:rsidR="00C43BF3" w:rsidRPr="00B853C6" w14:paraId="6A631D93" w14:textId="2BD5AA8E" w:rsidTr="003D447D">
        <w:tc>
          <w:tcPr>
            <w:tcW w:w="587" w:type="dxa"/>
            <w:tcBorders>
              <w:bottom w:val="single" w:sz="6" w:space="0" w:color="7F7F7F"/>
            </w:tcBorders>
            <w:shd w:val="clear" w:color="auto" w:fill="EEEEEE"/>
          </w:tcPr>
          <w:p w14:paraId="37C88958" w14:textId="77777777" w:rsidR="00C43BF3" w:rsidRPr="00F0337F" w:rsidRDefault="00C43BF3" w:rsidP="00C43BF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C43BF3" w:rsidRPr="00F0337F" w:rsidRDefault="00C43BF3" w:rsidP="00C43BF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C43BF3" w:rsidRPr="00A1236D" w:rsidRDefault="00C43BF3" w:rsidP="00C43BF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23712725" w:rsidR="00C43BF3" w:rsidRPr="00A1236D" w:rsidRDefault="00C43BF3" w:rsidP="00C43BF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Borders>
              <w:bottom w:val="single" w:sz="6" w:space="0" w:color="7F7F7F"/>
            </w:tcBorders>
            <w:shd w:val="clear" w:color="auto" w:fill="EEEEEE"/>
          </w:tcPr>
          <w:p w14:paraId="3EFCD231" w14:textId="77777777" w:rsidR="00C43BF3" w:rsidRDefault="00C43BF3" w:rsidP="00C43BF3">
            <w:pPr>
              <w:spacing w:beforeLines="40" w:before="96" w:afterLines="40" w:after="96" w:line="24" w:lineRule="atLeast"/>
              <w:rPr>
                <w:rFonts w:eastAsia="Times New Roman"/>
                <w:sz w:val="18"/>
                <w:szCs w:val="18"/>
                <w:lang w:val="en-GB" w:eastAsia="en-GB"/>
              </w:rPr>
            </w:pPr>
          </w:p>
        </w:tc>
      </w:tr>
      <w:tr w:rsidR="00C43BF3" w:rsidRPr="00B853C6" w14:paraId="040F15E5" w14:textId="3B11C618" w:rsidTr="003D447D">
        <w:tc>
          <w:tcPr>
            <w:tcW w:w="587" w:type="dxa"/>
            <w:tcBorders>
              <w:top w:val="single" w:sz="6" w:space="0" w:color="7F7F7F"/>
            </w:tcBorders>
            <w:shd w:val="clear" w:color="auto" w:fill="auto"/>
          </w:tcPr>
          <w:p w14:paraId="777278B3" w14:textId="77777777" w:rsidR="00C43BF3" w:rsidRPr="00F0337F" w:rsidRDefault="00C43BF3" w:rsidP="00C43BF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C43BF3" w:rsidRPr="00F0337F" w:rsidRDefault="00C43BF3" w:rsidP="00C43BF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C43BF3" w:rsidRPr="00A1236D" w:rsidRDefault="00C43BF3" w:rsidP="00C43BF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C43BF3" w:rsidRPr="00A1236D" w:rsidRDefault="00C43BF3" w:rsidP="00C43BF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C43BF3" w:rsidRDefault="00C43BF3" w:rsidP="00C43BF3">
            <w:pPr>
              <w:spacing w:beforeLines="40" w:before="96" w:afterLines="40" w:after="96" w:line="24" w:lineRule="atLeast"/>
              <w:rPr>
                <w:rFonts w:eastAsia="Cambria"/>
                <w:sz w:val="18"/>
                <w:szCs w:val="18"/>
                <w:lang w:val="en-GB" w:eastAsia="en-US"/>
              </w:rPr>
            </w:pPr>
          </w:p>
        </w:tc>
      </w:tr>
      <w:tr w:rsidR="00C43BF3" w:rsidRPr="00B853C6" w14:paraId="67F47EED" w14:textId="4A481C08" w:rsidTr="003D447D">
        <w:tc>
          <w:tcPr>
            <w:tcW w:w="587" w:type="dxa"/>
            <w:shd w:val="clear" w:color="auto" w:fill="EEEEEE"/>
          </w:tcPr>
          <w:p w14:paraId="51C7A54B" w14:textId="77777777" w:rsidR="00C43BF3" w:rsidRPr="00F0337F" w:rsidRDefault="00C43BF3" w:rsidP="00C43BF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C43BF3" w:rsidRPr="00F0337F" w:rsidRDefault="00C43BF3" w:rsidP="00C43BF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C43BF3" w:rsidRPr="00A1236D" w:rsidRDefault="00C43BF3" w:rsidP="00C43BF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C43BF3" w:rsidRPr="00A1236D" w:rsidRDefault="00C43BF3" w:rsidP="00C43BF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C43BF3" w:rsidRDefault="00C43BF3" w:rsidP="00C43BF3">
            <w:pPr>
              <w:spacing w:beforeLines="40" w:before="96" w:afterLines="40" w:after="96" w:line="24" w:lineRule="atLeast"/>
              <w:rPr>
                <w:rFonts w:eastAsia="Cambria"/>
                <w:sz w:val="18"/>
                <w:szCs w:val="18"/>
                <w:lang w:val="en-GB" w:eastAsia="en-US"/>
              </w:rPr>
            </w:pPr>
          </w:p>
        </w:tc>
      </w:tr>
      <w:tr w:rsidR="00C43BF3" w:rsidRPr="00B853C6" w14:paraId="6CA228D1" w14:textId="316B6A36" w:rsidTr="003D447D">
        <w:tc>
          <w:tcPr>
            <w:tcW w:w="587" w:type="dxa"/>
            <w:shd w:val="clear" w:color="auto" w:fill="auto"/>
          </w:tcPr>
          <w:p w14:paraId="29B62776" w14:textId="77777777" w:rsidR="00C43BF3" w:rsidRPr="00F0337F" w:rsidRDefault="00C43BF3" w:rsidP="00C43BF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C43BF3" w:rsidRPr="00F0337F" w:rsidRDefault="00C43BF3" w:rsidP="00C43BF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C43BF3" w:rsidRPr="00A1236D" w:rsidRDefault="00C43BF3" w:rsidP="00C43BF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0C676586" w:rsidR="00C43BF3" w:rsidRPr="00A1236D" w:rsidRDefault="00C43BF3" w:rsidP="00C43BF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20" w:type="dxa"/>
          </w:tcPr>
          <w:p w14:paraId="00D65497" w14:textId="5010DAED" w:rsidR="00C43BF3" w:rsidRDefault="00C43BF3" w:rsidP="00C43BF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upplementary Figure </w:t>
            </w:r>
            <w:r w:rsidR="00F34333">
              <w:rPr>
                <w:rFonts w:eastAsia="Times New Roman"/>
                <w:sz w:val="18"/>
                <w:szCs w:val="18"/>
                <w:lang w:val="en-GB" w:eastAsia="en-GB"/>
              </w:rPr>
              <w:t>2</w:t>
            </w:r>
          </w:p>
        </w:tc>
      </w:tr>
      <w:tr w:rsidR="00C43BF3" w:rsidRPr="00B853C6" w14:paraId="0765C344" w14:textId="3B2EDCCF" w:rsidTr="003D447D">
        <w:tc>
          <w:tcPr>
            <w:tcW w:w="587" w:type="dxa"/>
            <w:shd w:val="clear" w:color="auto" w:fill="EEEEEE"/>
          </w:tcPr>
          <w:p w14:paraId="2404BFFB" w14:textId="77777777" w:rsidR="00C43BF3" w:rsidRPr="00F0337F" w:rsidRDefault="00C43BF3" w:rsidP="00C43BF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C43BF3" w:rsidRPr="00F0337F" w:rsidRDefault="00C43BF3" w:rsidP="00C43BF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C43BF3" w:rsidRPr="00A1236D" w:rsidRDefault="00C43BF3" w:rsidP="00C43BF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710995BC" w:rsidR="00C43BF3" w:rsidRPr="00A1236D" w:rsidRDefault="00C43BF3" w:rsidP="00C43BF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20" w:type="dxa"/>
            <w:shd w:val="clear" w:color="auto" w:fill="EEEEEE"/>
          </w:tcPr>
          <w:p w14:paraId="0FD9D468" w14:textId="4D143FC1" w:rsidR="00C43BF3" w:rsidRDefault="00C43BF3" w:rsidP="00C43BF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1</w:t>
            </w:r>
            <w:r w:rsidR="00C7519C">
              <w:rPr>
                <w:rFonts w:eastAsia="Times New Roman"/>
                <w:sz w:val="18"/>
                <w:szCs w:val="18"/>
                <w:lang w:val="en-GB" w:eastAsia="en-GB"/>
              </w:rPr>
              <w:t xml:space="preserve">, Supplementary </w:t>
            </w:r>
          </w:p>
        </w:tc>
      </w:tr>
      <w:tr w:rsidR="00B33DDF" w:rsidRPr="00B853C6" w14:paraId="48F10342" w14:textId="398F2C24" w:rsidTr="003D447D">
        <w:tc>
          <w:tcPr>
            <w:tcW w:w="587" w:type="dxa"/>
            <w:shd w:val="clear" w:color="auto" w:fill="auto"/>
          </w:tcPr>
          <w:p w14:paraId="6600AF43" w14:textId="77777777" w:rsidR="00B33DDF" w:rsidRPr="00F0337F" w:rsidRDefault="00B33DDF" w:rsidP="00B33DDF">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B33DDF" w:rsidRPr="00F0337F" w:rsidRDefault="00B33DDF" w:rsidP="00B33DD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B33DDF" w:rsidRPr="00A1236D" w:rsidRDefault="00B33DDF" w:rsidP="00B33DD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3EB857FD" w:rsidR="00B33DDF" w:rsidRPr="00A1236D" w:rsidRDefault="00B33DDF" w:rsidP="00B33DD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449D40FD" w14:textId="0DAA145C" w:rsidR="00B33DDF" w:rsidRDefault="00B33DDF" w:rsidP="00B33DDF">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Methods, paragraph 5</w:t>
            </w:r>
          </w:p>
        </w:tc>
      </w:tr>
      <w:tr w:rsidR="00B33DDF" w:rsidRPr="00B853C6" w14:paraId="51930A8C" w14:textId="221D5A9E" w:rsidTr="003D447D">
        <w:tc>
          <w:tcPr>
            <w:tcW w:w="587" w:type="dxa"/>
            <w:shd w:val="clear" w:color="auto" w:fill="EEEEEE"/>
          </w:tcPr>
          <w:p w14:paraId="6116DD95" w14:textId="77777777" w:rsidR="00B33DDF" w:rsidRPr="00F0337F" w:rsidRDefault="00B33DDF" w:rsidP="00B33DDF">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B33DDF" w:rsidRPr="00F0337F" w:rsidRDefault="00B33DDF" w:rsidP="00B33DD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B33DDF" w:rsidRPr="00A1236D" w:rsidRDefault="00B33DDF" w:rsidP="00B33DDF">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B33DDF" w:rsidRPr="00A1236D" w:rsidRDefault="00B33DDF" w:rsidP="00B33DD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lastRenderedPageBreak/>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B33DDF" w:rsidRPr="00A1236D" w:rsidRDefault="00B33DDF" w:rsidP="00B33DD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44AC15FC" w:rsidR="00B33DDF" w:rsidRPr="00A1236D" w:rsidRDefault="001627E8" w:rsidP="00B33DD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lastRenderedPageBreak/>
              <w:t>N/A</w:t>
            </w:r>
          </w:p>
        </w:tc>
        <w:tc>
          <w:tcPr>
            <w:tcW w:w="4320" w:type="dxa"/>
            <w:shd w:val="clear" w:color="auto" w:fill="EEEEEE"/>
          </w:tcPr>
          <w:p w14:paraId="5B2A1A71" w14:textId="44B3DC10" w:rsidR="00B33DDF" w:rsidRDefault="00CE6CAD" w:rsidP="00B33DD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0% overlap between samples</w:t>
            </w:r>
          </w:p>
        </w:tc>
      </w:tr>
      <w:tr w:rsidR="00B33DDF" w:rsidRPr="00B853C6" w14:paraId="52CFCA59" w14:textId="5AC9CE3E" w:rsidTr="003D447D">
        <w:tc>
          <w:tcPr>
            <w:tcW w:w="587" w:type="dxa"/>
            <w:shd w:val="clear" w:color="auto" w:fill="auto"/>
          </w:tcPr>
          <w:p w14:paraId="110872BB" w14:textId="77777777" w:rsidR="00B33DDF" w:rsidRPr="00F0337F" w:rsidRDefault="00B33DDF" w:rsidP="00B33DD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B33DDF" w:rsidRPr="00F0337F" w:rsidRDefault="00B33DDF" w:rsidP="00B33DD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B33DDF" w:rsidRPr="00A1236D" w:rsidRDefault="00B33DDF" w:rsidP="00B33DDF">
            <w:pPr>
              <w:spacing w:beforeLines="40" w:before="96" w:afterLines="40" w:after="96" w:line="24" w:lineRule="atLeast"/>
              <w:rPr>
                <w:rFonts w:eastAsia="Cambria"/>
                <w:sz w:val="18"/>
                <w:szCs w:val="18"/>
                <w:lang w:val="en-GB" w:eastAsia="en-US"/>
              </w:rPr>
            </w:pPr>
          </w:p>
        </w:tc>
        <w:tc>
          <w:tcPr>
            <w:tcW w:w="720" w:type="dxa"/>
          </w:tcPr>
          <w:p w14:paraId="035B3367" w14:textId="77777777" w:rsidR="00B33DDF" w:rsidRPr="00A1236D" w:rsidRDefault="00B33DDF" w:rsidP="00B33DDF">
            <w:pPr>
              <w:spacing w:beforeLines="40" w:before="96" w:afterLines="40" w:after="96" w:line="24" w:lineRule="atLeast"/>
              <w:rPr>
                <w:rFonts w:eastAsia="Cambria"/>
                <w:sz w:val="18"/>
                <w:szCs w:val="18"/>
                <w:lang w:val="en-GB" w:eastAsia="en-US"/>
              </w:rPr>
            </w:pPr>
          </w:p>
        </w:tc>
        <w:tc>
          <w:tcPr>
            <w:tcW w:w="4320" w:type="dxa"/>
          </w:tcPr>
          <w:p w14:paraId="0AFA0083" w14:textId="77777777" w:rsidR="00B33DDF" w:rsidRDefault="00B33DDF" w:rsidP="00B33DDF">
            <w:pPr>
              <w:spacing w:beforeLines="40" w:before="96" w:afterLines="40" w:after="96" w:line="24" w:lineRule="atLeast"/>
              <w:rPr>
                <w:rFonts w:eastAsia="Cambria"/>
                <w:sz w:val="18"/>
                <w:szCs w:val="18"/>
                <w:lang w:val="en-GB" w:eastAsia="en-US"/>
              </w:rPr>
            </w:pPr>
          </w:p>
        </w:tc>
      </w:tr>
      <w:tr w:rsidR="00B33DDF" w:rsidRPr="00B853C6" w14:paraId="56845A2A" w14:textId="1DC0780C" w:rsidTr="003D447D">
        <w:tc>
          <w:tcPr>
            <w:tcW w:w="587" w:type="dxa"/>
            <w:shd w:val="clear" w:color="auto" w:fill="EEEEEE"/>
          </w:tcPr>
          <w:p w14:paraId="0892A548" w14:textId="77777777" w:rsidR="00B33DDF" w:rsidRPr="00F0337F" w:rsidRDefault="00B33DDF" w:rsidP="00B33DDF">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B33DDF" w:rsidRPr="00F0337F" w:rsidRDefault="00B33DDF" w:rsidP="00B33DD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B33DDF" w:rsidRPr="00A1236D" w:rsidRDefault="00B33DDF" w:rsidP="00B33DD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3FF023F0" w:rsidR="00B33DDF" w:rsidRPr="00A1236D" w:rsidRDefault="0061126C" w:rsidP="00B33DD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7BCA1C07" w14:textId="2EBD8CE4" w:rsidR="00B33DDF" w:rsidRDefault="0061126C" w:rsidP="00B33DD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ummary statistics for CRC are not currently publicly available. </w:t>
            </w:r>
          </w:p>
        </w:tc>
      </w:tr>
      <w:tr w:rsidR="00C123D2" w:rsidRPr="00B853C6" w14:paraId="2FAEFE68" w14:textId="09D82DE1" w:rsidTr="003D447D">
        <w:tc>
          <w:tcPr>
            <w:tcW w:w="587" w:type="dxa"/>
            <w:shd w:val="clear" w:color="auto" w:fill="auto"/>
          </w:tcPr>
          <w:p w14:paraId="2E83DFB7" w14:textId="77777777" w:rsidR="00C123D2" w:rsidRPr="00F0337F" w:rsidRDefault="00C123D2" w:rsidP="00C123D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C123D2" w:rsidRPr="00F0337F" w:rsidRDefault="00C123D2" w:rsidP="00C123D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C123D2" w:rsidRPr="00A1236D" w:rsidRDefault="00C123D2" w:rsidP="00C123D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4AE6A704" w:rsidR="00C123D2" w:rsidRPr="00A1236D" w:rsidRDefault="00973249" w:rsidP="00C123D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16</w:t>
            </w:r>
          </w:p>
        </w:tc>
        <w:tc>
          <w:tcPr>
            <w:tcW w:w="4320" w:type="dxa"/>
          </w:tcPr>
          <w:p w14:paraId="4564CEDB" w14:textId="12ED0132" w:rsidR="00C123D2" w:rsidRDefault="00C123D2" w:rsidP="00C123D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Results, paragraphs 3,4,6,7,10,11. Supplementary Tables </w:t>
            </w:r>
            <w:r w:rsidR="00973249">
              <w:rPr>
                <w:rFonts w:eastAsia="Times New Roman"/>
                <w:sz w:val="18"/>
                <w:szCs w:val="18"/>
                <w:lang w:val="en-GB" w:eastAsia="en-GB"/>
              </w:rPr>
              <w:t>10</w:t>
            </w:r>
            <w:r>
              <w:rPr>
                <w:rFonts w:eastAsia="Times New Roman"/>
                <w:sz w:val="18"/>
                <w:szCs w:val="18"/>
                <w:lang w:val="en-GB" w:eastAsia="en-GB"/>
              </w:rPr>
              <w:t>,1</w:t>
            </w:r>
            <w:r w:rsidR="00973249">
              <w:rPr>
                <w:rFonts w:eastAsia="Times New Roman"/>
                <w:sz w:val="18"/>
                <w:szCs w:val="18"/>
                <w:lang w:val="en-GB" w:eastAsia="en-GB"/>
              </w:rPr>
              <w:t>4</w:t>
            </w:r>
          </w:p>
        </w:tc>
      </w:tr>
      <w:tr w:rsidR="00C123D2" w:rsidRPr="00B853C6" w14:paraId="1FAC379E" w14:textId="0C198578" w:rsidTr="003D447D">
        <w:tc>
          <w:tcPr>
            <w:tcW w:w="587" w:type="dxa"/>
            <w:shd w:val="clear" w:color="auto" w:fill="EEEEEE"/>
          </w:tcPr>
          <w:p w14:paraId="6762B88A" w14:textId="77777777" w:rsidR="00C123D2" w:rsidRPr="00F0337F" w:rsidRDefault="00C123D2" w:rsidP="00C123D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C123D2" w:rsidRPr="00F0337F" w:rsidRDefault="00C123D2" w:rsidP="00C123D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C123D2" w:rsidRPr="00A1236D" w:rsidRDefault="00C123D2" w:rsidP="00C123D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720" w:type="dxa"/>
            <w:shd w:val="clear" w:color="auto" w:fill="EEEEEE"/>
          </w:tcPr>
          <w:p w14:paraId="326BA5CA" w14:textId="591D83FA" w:rsidR="00C123D2" w:rsidRPr="00A1236D" w:rsidRDefault="00C123D2" w:rsidP="00C123D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4A2216FF" w14:textId="77777777" w:rsidR="00C123D2" w:rsidRDefault="00C123D2" w:rsidP="00C123D2">
            <w:pPr>
              <w:spacing w:beforeLines="40" w:before="96" w:afterLines="40" w:after="96" w:line="24" w:lineRule="atLeast"/>
              <w:rPr>
                <w:rFonts w:eastAsia="Times New Roman"/>
                <w:sz w:val="18"/>
                <w:szCs w:val="18"/>
                <w:lang w:val="en-GB" w:eastAsia="en-GB"/>
              </w:rPr>
            </w:pPr>
          </w:p>
        </w:tc>
      </w:tr>
      <w:tr w:rsidR="00C123D2" w:rsidRPr="00B853C6" w14:paraId="00F87C74" w14:textId="30F32A00" w:rsidTr="003D447D">
        <w:tc>
          <w:tcPr>
            <w:tcW w:w="587" w:type="dxa"/>
            <w:shd w:val="clear" w:color="auto" w:fill="auto"/>
          </w:tcPr>
          <w:p w14:paraId="2CDE5DE6" w14:textId="77777777" w:rsidR="00C123D2" w:rsidRPr="00F0337F" w:rsidRDefault="00C123D2" w:rsidP="00C123D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C123D2" w:rsidRPr="00F0337F" w:rsidRDefault="00C123D2" w:rsidP="00C123D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C123D2" w:rsidRPr="00A1236D" w:rsidRDefault="00C123D2" w:rsidP="00C123D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forest plot, scatterplot of associations between genetic variants and outcome versus between genetic variants and exposure)</w:t>
            </w:r>
          </w:p>
        </w:tc>
        <w:tc>
          <w:tcPr>
            <w:tcW w:w="720" w:type="dxa"/>
          </w:tcPr>
          <w:p w14:paraId="777DAC23" w14:textId="77777777" w:rsidR="00C123D2" w:rsidRPr="00A1236D" w:rsidRDefault="00C123D2" w:rsidP="00C123D2">
            <w:pPr>
              <w:spacing w:beforeLines="40" w:before="96" w:afterLines="40" w:after="96" w:line="24" w:lineRule="atLeast"/>
              <w:rPr>
                <w:rFonts w:eastAsia="Times New Roman"/>
                <w:sz w:val="18"/>
                <w:szCs w:val="18"/>
                <w:lang w:val="en-GB" w:eastAsia="en-GB"/>
              </w:rPr>
            </w:pPr>
          </w:p>
        </w:tc>
        <w:tc>
          <w:tcPr>
            <w:tcW w:w="4320" w:type="dxa"/>
          </w:tcPr>
          <w:p w14:paraId="7B9F0A4D" w14:textId="5B84AB33" w:rsidR="00C123D2" w:rsidRDefault="00C123D2" w:rsidP="00C123D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2,3</w:t>
            </w:r>
          </w:p>
        </w:tc>
      </w:tr>
      <w:tr w:rsidR="00C123D2" w:rsidRPr="00B853C6" w14:paraId="62E6DFEA" w14:textId="107C6F5B" w:rsidTr="003D447D">
        <w:tc>
          <w:tcPr>
            <w:tcW w:w="587" w:type="dxa"/>
            <w:shd w:val="clear" w:color="auto" w:fill="EEEEEE"/>
          </w:tcPr>
          <w:p w14:paraId="57CB2789" w14:textId="77777777" w:rsidR="00C123D2" w:rsidRPr="00F0337F" w:rsidRDefault="00C123D2" w:rsidP="00C123D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C123D2" w:rsidRPr="00F0337F" w:rsidRDefault="00C123D2" w:rsidP="00C123D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C123D2" w:rsidRPr="00A1236D" w:rsidRDefault="00C123D2" w:rsidP="00C123D2">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C123D2" w:rsidRPr="00A1236D" w:rsidRDefault="00C123D2" w:rsidP="00C123D2">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C123D2" w:rsidRDefault="00C123D2" w:rsidP="00C123D2">
            <w:pPr>
              <w:spacing w:beforeLines="40" w:before="96" w:afterLines="40" w:after="96" w:line="24" w:lineRule="atLeast"/>
              <w:rPr>
                <w:rFonts w:eastAsia="Cambria"/>
                <w:sz w:val="18"/>
                <w:szCs w:val="18"/>
                <w:lang w:val="en-GB" w:eastAsia="en-US"/>
              </w:rPr>
            </w:pPr>
          </w:p>
        </w:tc>
      </w:tr>
      <w:tr w:rsidR="00C123D2" w:rsidRPr="00B853C6" w14:paraId="48EE0AFA" w14:textId="55C0BF1C" w:rsidTr="003D447D">
        <w:tc>
          <w:tcPr>
            <w:tcW w:w="587" w:type="dxa"/>
            <w:shd w:val="clear" w:color="auto" w:fill="auto"/>
          </w:tcPr>
          <w:p w14:paraId="4E29121D" w14:textId="77777777" w:rsidR="00C123D2" w:rsidRPr="00F0337F" w:rsidRDefault="00C123D2" w:rsidP="00C123D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C123D2" w:rsidRPr="00F0337F" w:rsidRDefault="00C123D2" w:rsidP="00C123D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C123D2" w:rsidRPr="00A1236D" w:rsidRDefault="00C123D2" w:rsidP="00C123D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23FC08CC" w:rsidR="00C123D2" w:rsidRPr="00A1236D" w:rsidRDefault="00C123D2" w:rsidP="00C123D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16</w:t>
            </w:r>
          </w:p>
        </w:tc>
        <w:tc>
          <w:tcPr>
            <w:tcW w:w="4320" w:type="dxa"/>
          </w:tcPr>
          <w:p w14:paraId="5E7081D1" w14:textId="16EA4783" w:rsidR="00C123D2" w:rsidRDefault="00C123D2" w:rsidP="00C123D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paragraphs 8,12</w:t>
            </w:r>
          </w:p>
        </w:tc>
      </w:tr>
      <w:tr w:rsidR="00C123D2" w:rsidRPr="00B853C6" w14:paraId="7BDA55CD" w14:textId="6465618D" w:rsidTr="003D447D">
        <w:tc>
          <w:tcPr>
            <w:tcW w:w="587" w:type="dxa"/>
            <w:shd w:val="clear" w:color="auto" w:fill="EEEEEE"/>
          </w:tcPr>
          <w:p w14:paraId="6F27FA73" w14:textId="77777777" w:rsidR="00C123D2" w:rsidRPr="00F0337F" w:rsidRDefault="00C123D2" w:rsidP="00C123D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C123D2" w:rsidRPr="00F0337F" w:rsidRDefault="00C123D2" w:rsidP="00C123D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C123D2" w:rsidRPr="00A1236D" w:rsidRDefault="00C123D2" w:rsidP="00C123D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792B154D" w:rsidR="00C123D2" w:rsidRPr="00A1236D" w:rsidRDefault="00C123D2" w:rsidP="00C123D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16</w:t>
            </w:r>
          </w:p>
        </w:tc>
        <w:tc>
          <w:tcPr>
            <w:tcW w:w="4320" w:type="dxa"/>
            <w:shd w:val="clear" w:color="auto" w:fill="EEEEEE"/>
          </w:tcPr>
          <w:p w14:paraId="205C4ED8" w14:textId="1D113EC9" w:rsidR="00C123D2" w:rsidRDefault="00C123D2" w:rsidP="00C123D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paragraphs 8,12</w:t>
            </w:r>
          </w:p>
        </w:tc>
      </w:tr>
      <w:tr w:rsidR="00C123D2" w:rsidRPr="00B853C6" w14:paraId="23F1C43D" w14:textId="6396118D" w:rsidTr="003D447D">
        <w:tc>
          <w:tcPr>
            <w:tcW w:w="587" w:type="dxa"/>
            <w:shd w:val="clear" w:color="auto" w:fill="auto"/>
          </w:tcPr>
          <w:p w14:paraId="021A9BB4" w14:textId="77777777" w:rsidR="00C123D2" w:rsidRPr="00F0337F" w:rsidRDefault="00C123D2" w:rsidP="00C123D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C123D2" w:rsidRPr="00F0337F" w:rsidRDefault="00C123D2" w:rsidP="00C123D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C123D2" w:rsidRPr="00A1236D" w:rsidRDefault="00C123D2" w:rsidP="00C123D2">
            <w:pPr>
              <w:spacing w:beforeLines="40" w:before="96" w:afterLines="40" w:after="96" w:line="24" w:lineRule="atLeast"/>
              <w:rPr>
                <w:rFonts w:eastAsia="Cambria"/>
                <w:sz w:val="18"/>
                <w:szCs w:val="18"/>
                <w:lang w:val="en-GB" w:eastAsia="en-US"/>
              </w:rPr>
            </w:pPr>
          </w:p>
        </w:tc>
        <w:tc>
          <w:tcPr>
            <w:tcW w:w="720" w:type="dxa"/>
          </w:tcPr>
          <w:p w14:paraId="50481D19" w14:textId="77777777" w:rsidR="00C123D2" w:rsidRPr="00A1236D" w:rsidRDefault="00C123D2" w:rsidP="00C123D2">
            <w:pPr>
              <w:spacing w:beforeLines="40" w:before="96" w:afterLines="40" w:after="96" w:line="24" w:lineRule="atLeast"/>
              <w:rPr>
                <w:rFonts w:eastAsia="Cambria"/>
                <w:sz w:val="18"/>
                <w:szCs w:val="18"/>
                <w:lang w:val="en-GB" w:eastAsia="en-US"/>
              </w:rPr>
            </w:pPr>
          </w:p>
        </w:tc>
        <w:tc>
          <w:tcPr>
            <w:tcW w:w="4320" w:type="dxa"/>
          </w:tcPr>
          <w:p w14:paraId="0F2C43F0" w14:textId="77777777" w:rsidR="00C123D2" w:rsidRDefault="00C123D2" w:rsidP="00C123D2">
            <w:pPr>
              <w:spacing w:beforeLines="40" w:before="96" w:afterLines="40" w:after="96" w:line="24" w:lineRule="atLeast"/>
              <w:rPr>
                <w:rFonts w:eastAsia="Cambria"/>
                <w:sz w:val="18"/>
                <w:szCs w:val="18"/>
                <w:lang w:val="en-GB" w:eastAsia="en-US"/>
              </w:rPr>
            </w:pPr>
          </w:p>
        </w:tc>
      </w:tr>
      <w:tr w:rsidR="00C123D2" w:rsidRPr="00B853C6" w14:paraId="1ABE2F1D" w14:textId="316B0F58" w:rsidTr="003D447D">
        <w:tc>
          <w:tcPr>
            <w:tcW w:w="587" w:type="dxa"/>
            <w:shd w:val="clear" w:color="auto" w:fill="EEEEEE"/>
          </w:tcPr>
          <w:p w14:paraId="0D022F9B" w14:textId="77777777" w:rsidR="00C123D2" w:rsidRPr="00F0337F" w:rsidRDefault="00C123D2" w:rsidP="00C123D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C123D2" w:rsidRPr="00F0337F" w:rsidRDefault="00C123D2" w:rsidP="00C123D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C123D2" w:rsidRPr="00A1236D" w:rsidRDefault="00C123D2" w:rsidP="00C123D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4BA54699" w:rsidR="00C123D2" w:rsidRPr="00A1236D" w:rsidRDefault="00C123D2" w:rsidP="00C123D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16</w:t>
            </w:r>
          </w:p>
        </w:tc>
        <w:tc>
          <w:tcPr>
            <w:tcW w:w="4320" w:type="dxa"/>
            <w:shd w:val="clear" w:color="auto" w:fill="EEEEEE"/>
          </w:tcPr>
          <w:p w14:paraId="73386906" w14:textId="1E922850" w:rsidR="00C123D2" w:rsidRDefault="00C123D2" w:rsidP="00C123D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paragraphs 8,12</w:t>
            </w:r>
          </w:p>
        </w:tc>
      </w:tr>
      <w:tr w:rsidR="00C123D2" w:rsidRPr="00B853C6" w14:paraId="3696A9F1" w14:textId="63B96DDA" w:rsidTr="003D447D">
        <w:tc>
          <w:tcPr>
            <w:tcW w:w="587" w:type="dxa"/>
            <w:shd w:val="clear" w:color="auto" w:fill="auto"/>
          </w:tcPr>
          <w:p w14:paraId="0D2234E5" w14:textId="77777777" w:rsidR="00C123D2" w:rsidRPr="00F0337F" w:rsidRDefault="00C123D2" w:rsidP="00C123D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C123D2" w:rsidRPr="00F0337F" w:rsidRDefault="00C123D2" w:rsidP="00C123D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C123D2" w:rsidRPr="00A1236D" w:rsidRDefault="00C123D2" w:rsidP="00C123D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732B7250" w:rsidR="00C123D2" w:rsidRPr="00A1236D" w:rsidRDefault="00C123D2" w:rsidP="00C123D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16</w:t>
            </w:r>
          </w:p>
        </w:tc>
        <w:tc>
          <w:tcPr>
            <w:tcW w:w="4320" w:type="dxa"/>
          </w:tcPr>
          <w:p w14:paraId="5BB83735" w14:textId="64CD6910" w:rsidR="00C123D2" w:rsidRDefault="00C123D2" w:rsidP="00C123D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paragraphs 8,12</w:t>
            </w:r>
          </w:p>
        </w:tc>
      </w:tr>
      <w:tr w:rsidR="00C123D2" w:rsidRPr="00B853C6" w14:paraId="1650BAB8" w14:textId="79D11DE7" w:rsidTr="003D447D">
        <w:tc>
          <w:tcPr>
            <w:tcW w:w="587" w:type="dxa"/>
            <w:shd w:val="clear" w:color="auto" w:fill="EEEEEE"/>
          </w:tcPr>
          <w:p w14:paraId="4D025CC4" w14:textId="77777777" w:rsidR="00C123D2" w:rsidRPr="00F0337F" w:rsidRDefault="00C123D2" w:rsidP="00C123D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C123D2" w:rsidRPr="00F0337F" w:rsidRDefault="00C123D2" w:rsidP="00C123D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C123D2" w:rsidRPr="00A1236D" w:rsidRDefault="00C123D2" w:rsidP="00C123D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60C845AA" w:rsidR="00C123D2" w:rsidRPr="00A1236D" w:rsidRDefault="00C123D2" w:rsidP="00C123D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w:t>
            </w:r>
          </w:p>
        </w:tc>
        <w:tc>
          <w:tcPr>
            <w:tcW w:w="4320" w:type="dxa"/>
            <w:shd w:val="clear" w:color="auto" w:fill="EEEEEE"/>
          </w:tcPr>
          <w:p w14:paraId="66751F07" w14:textId="598460CE" w:rsidR="00C123D2" w:rsidRDefault="00C123D2" w:rsidP="00C123D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paragraph 8</w:t>
            </w:r>
          </w:p>
        </w:tc>
      </w:tr>
      <w:tr w:rsidR="00C123D2" w:rsidRPr="00B853C6" w14:paraId="2034ACF7" w14:textId="19A8CB33" w:rsidTr="003D447D">
        <w:tc>
          <w:tcPr>
            <w:tcW w:w="587" w:type="dxa"/>
            <w:shd w:val="clear" w:color="auto" w:fill="auto"/>
          </w:tcPr>
          <w:p w14:paraId="3217ECED" w14:textId="77777777" w:rsidR="00C123D2" w:rsidRPr="00F0337F" w:rsidRDefault="00C123D2" w:rsidP="00C123D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C123D2" w:rsidRPr="00F0337F" w:rsidRDefault="00C123D2" w:rsidP="00C123D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C123D2" w:rsidRPr="00A1236D" w:rsidRDefault="00C123D2" w:rsidP="00C123D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5BE341F8" w:rsidR="00C123D2" w:rsidRPr="00A1236D" w:rsidRDefault="00C123D2" w:rsidP="00C123D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18</w:t>
            </w:r>
          </w:p>
        </w:tc>
        <w:tc>
          <w:tcPr>
            <w:tcW w:w="4320" w:type="dxa"/>
          </w:tcPr>
          <w:p w14:paraId="7B882C5B" w14:textId="2CEDBCC2" w:rsidR="00C123D2" w:rsidRDefault="00C123D2" w:rsidP="00C123D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w:t>
            </w:r>
          </w:p>
        </w:tc>
      </w:tr>
      <w:tr w:rsidR="00C123D2" w:rsidRPr="00B853C6" w14:paraId="3E7CFBFC" w14:textId="3F99A047" w:rsidTr="003D447D">
        <w:tc>
          <w:tcPr>
            <w:tcW w:w="587" w:type="dxa"/>
            <w:tcBorders>
              <w:bottom w:val="single" w:sz="6" w:space="0" w:color="7F7F7F"/>
            </w:tcBorders>
            <w:shd w:val="clear" w:color="auto" w:fill="EEEEEE"/>
          </w:tcPr>
          <w:p w14:paraId="1FDC421F" w14:textId="77777777" w:rsidR="00C123D2" w:rsidRPr="00F0337F" w:rsidRDefault="00C123D2" w:rsidP="00C123D2">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C123D2" w:rsidRPr="00F0337F" w:rsidRDefault="00C123D2" w:rsidP="00C123D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C123D2" w:rsidRPr="00A1236D" w:rsidRDefault="00C123D2" w:rsidP="00C123D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0952F2A4" w:rsidR="00C123D2" w:rsidRPr="00A1236D" w:rsidRDefault="00C123D2" w:rsidP="00C123D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Borders>
              <w:bottom w:val="single" w:sz="6" w:space="0" w:color="7F7F7F"/>
            </w:tcBorders>
            <w:shd w:val="clear" w:color="auto" w:fill="EEEEEE"/>
          </w:tcPr>
          <w:p w14:paraId="03A6AB93" w14:textId="77777777" w:rsidR="00C123D2" w:rsidRDefault="00C123D2" w:rsidP="00C123D2">
            <w:pPr>
              <w:spacing w:beforeLines="40" w:before="96" w:afterLines="40" w:after="96" w:line="24" w:lineRule="atLeast"/>
              <w:rPr>
                <w:rFonts w:eastAsia="Times New Roman"/>
                <w:sz w:val="18"/>
                <w:szCs w:val="18"/>
                <w:lang w:val="en-GB" w:eastAsia="en-GB"/>
              </w:rPr>
            </w:pPr>
          </w:p>
        </w:tc>
      </w:tr>
      <w:tr w:rsidR="00C123D2" w:rsidRPr="00B853C6" w14:paraId="5B7D2773" w14:textId="7D8D257A" w:rsidTr="003D447D">
        <w:tc>
          <w:tcPr>
            <w:tcW w:w="587" w:type="dxa"/>
            <w:tcBorders>
              <w:top w:val="single" w:sz="6" w:space="0" w:color="7F7F7F"/>
            </w:tcBorders>
            <w:shd w:val="clear" w:color="auto" w:fill="auto"/>
          </w:tcPr>
          <w:p w14:paraId="5BDBDA65" w14:textId="77777777" w:rsidR="00C123D2" w:rsidRPr="00F0337F" w:rsidRDefault="00C123D2" w:rsidP="00C123D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C123D2" w:rsidRPr="00F0337F" w:rsidRDefault="00C123D2" w:rsidP="00C123D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C123D2" w:rsidRPr="00A1236D" w:rsidRDefault="00C123D2" w:rsidP="00C123D2">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C123D2" w:rsidRPr="00A1236D" w:rsidRDefault="00C123D2" w:rsidP="00C123D2">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C123D2" w:rsidRDefault="00C123D2" w:rsidP="00C123D2">
            <w:pPr>
              <w:spacing w:beforeLines="40" w:before="96" w:afterLines="40" w:after="96" w:line="24" w:lineRule="atLeast"/>
              <w:rPr>
                <w:rFonts w:eastAsia="Cambria"/>
                <w:sz w:val="18"/>
                <w:szCs w:val="18"/>
                <w:lang w:val="en-GB" w:eastAsia="en-US"/>
              </w:rPr>
            </w:pPr>
          </w:p>
        </w:tc>
      </w:tr>
      <w:tr w:rsidR="00C123D2" w:rsidRPr="00B853C6" w14:paraId="1800AF05" w14:textId="4BEA2748" w:rsidTr="003D447D">
        <w:tc>
          <w:tcPr>
            <w:tcW w:w="587" w:type="dxa"/>
            <w:shd w:val="clear" w:color="auto" w:fill="EEEEEE"/>
          </w:tcPr>
          <w:p w14:paraId="6B5F5286" w14:textId="77777777" w:rsidR="00C123D2" w:rsidRPr="00F0337F" w:rsidRDefault="00C123D2" w:rsidP="00C123D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C123D2" w:rsidRPr="00F0337F" w:rsidRDefault="00C123D2" w:rsidP="00C123D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C123D2" w:rsidRPr="00A1236D" w:rsidRDefault="00C123D2" w:rsidP="00C123D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7DB505D2" w:rsidR="00C123D2" w:rsidRPr="00A1236D" w:rsidRDefault="00C123D2" w:rsidP="00C123D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19</w:t>
            </w:r>
          </w:p>
        </w:tc>
        <w:tc>
          <w:tcPr>
            <w:tcW w:w="4320" w:type="dxa"/>
            <w:shd w:val="clear" w:color="auto" w:fill="EEEEEE"/>
          </w:tcPr>
          <w:p w14:paraId="70F1DDE7" w14:textId="7FE85FA3" w:rsidR="00C123D2" w:rsidRDefault="00C123D2" w:rsidP="00C123D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iscussion, paragraphs 1 &amp; 7 </w:t>
            </w:r>
          </w:p>
        </w:tc>
      </w:tr>
      <w:tr w:rsidR="00C123D2" w:rsidRPr="00B853C6" w14:paraId="06BFAFA4" w14:textId="151FB6CE" w:rsidTr="003D447D">
        <w:tc>
          <w:tcPr>
            <w:tcW w:w="587" w:type="dxa"/>
            <w:shd w:val="clear" w:color="auto" w:fill="auto"/>
          </w:tcPr>
          <w:p w14:paraId="6D471CC5" w14:textId="77777777" w:rsidR="00C123D2" w:rsidRPr="00F0337F" w:rsidRDefault="00C123D2" w:rsidP="00C123D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22" w:type="dxa"/>
            <w:shd w:val="clear" w:color="auto" w:fill="auto"/>
          </w:tcPr>
          <w:p w14:paraId="5C27961E" w14:textId="77777777" w:rsidR="00C123D2" w:rsidRPr="00F0337F" w:rsidRDefault="00C123D2" w:rsidP="00C123D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C123D2" w:rsidRPr="00A1236D" w:rsidRDefault="00C123D2" w:rsidP="00C123D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15FDC2EF" w:rsidR="00C123D2" w:rsidRPr="00A1236D" w:rsidRDefault="00C123D2" w:rsidP="00C123D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8,19</w:t>
            </w:r>
          </w:p>
        </w:tc>
        <w:tc>
          <w:tcPr>
            <w:tcW w:w="4320" w:type="dxa"/>
          </w:tcPr>
          <w:p w14:paraId="7CB4BA33" w14:textId="3290BA71" w:rsidR="00C123D2" w:rsidRDefault="00C123D2" w:rsidP="00C123D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 paragraph 6</w:t>
            </w:r>
          </w:p>
        </w:tc>
      </w:tr>
      <w:tr w:rsidR="00C123D2" w:rsidRPr="00B853C6" w14:paraId="71F8B8B5" w14:textId="34C247AC" w:rsidTr="003D447D">
        <w:tc>
          <w:tcPr>
            <w:tcW w:w="587" w:type="dxa"/>
            <w:shd w:val="clear" w:color="auto" w:fill="EEEEEE"/>
          </w:tcPr>
          <w:p w14:paraId="02C1D590" w14:textId="77777777" w:rsidR="00C123D2" w:rsidRPr="00F0337F" w:rsidRDefault="00C123D2" w:rsidP="00C123D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C123D2" w:rsidRPr="00F0337F" w:rsidRDefault="00C123D2" w:rsidP="00C123D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C123D2" w:rsidRPr="00A1236D" w:rsidRDefault="00C123D2" w:rsidP="00C123D2">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C123D2" w:rsidRPr="00A1236D" w:rsidRDefault="00C123D2" w:rsidP="00C123D2">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C123D2" w:rsidRDefault="00C123D2" w:rsidP="00C123D2">
            <w:pPr>
              <w:spacing w:beforeLines="40" w:before="96" w:afterLines="40" w:after="96" w:line="24" w:lineRule="atLeast"/>
              <w:rPr>
                <w:rFonts w:eastAsia="Cambria"/>
                <w:sz w:val="18"/>
                <w:szCs w:val="18"/>
                <w:lang w:val="en-GB" w:eastAsia="en-US"/>
              </w:rPr>
            </w:pPr>
          </w:p>
        </w:tc>
      </w:tr>
      <w:tr w:rsidR="00C123D2" w:rsidRPr="00B853C6" w14:paraId="62E6D51A" w14:textId="140D03A2" w:rsidTr="003D447D">
        <w:tc>
          <w:tcPr>
            <w:tcW w:w="587" w:type="dxa"/>
            <w:shd w:val="clear" w:color="auto" w:fill="auto"/>
          </w:tcPr>
          <w:p w14:paraId="6DD2F448" w14:textId="77777777" w:rsidR="00C123D2" w:rsidRPr="00F0337F" w:rsidRDefault="00C123D2" w:rsidP="00C123D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C123D2" w:rsidRPr="00F0337F" w:rsidRDefault="00C123D2" w:rsidP="00C123D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C123D2" w:rsidRPr="00A1236D" w:rsidRDefault="00C123D2" w:rsidP="00C123D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5F017699" w:rsidR="00C123D2" w:rsidRPr="00A1236D" w:rsidRDefault="00C123D2" w:rsidP="00C123D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18</w:t>
            </w:r>
          </w:p>
        </w:tc>
        <w:tc>
          <w:tcPr>
            <w:tcW w:w="4320" w:type="dxa"/>
          </w:tcPr>
          <w:p w14:paraId="5251245C" w14:textId="77777777" w:rsidR="00C123D2" w:rsidRDefault="00C123D2" w:rsidP="00C123D2">
            <w:pPr>
              <w:spacing w:beforeLines="40" w:before="96" w:afterLines="40" w:after="96" w:line="24" w:lineRule="atLeast"/>
              <w:rPr>
                <w:rFonts w:eastAsia="Times New Roman"/>
                <w:sz w:val="18"/>
                <w:szCs w:val="18"/>
                <w:lang w:val="en-GB" w:eastAsia="en-GB"/>
              </w:rPr>
            </w:pPr>
          </w:p>
        </w:tc>
      </w:tr>
      <w:tr w:rsidR="00C123D2" w:rsidRPr="00B853C6" w14:paraId="156B69E5" w14:textId="453FC5BE" w:rsidTr="003D447D">
        <w:tc>
          <w:tcPr>
            <w:tcW w:w="587" w:type="dxa"/>
            <w:shd w:val="clear" w:color="auto" w:fill="EEEEEE"/>
          </w:tcPr>
          <w:p w14:paraId="4C8A2215" w14:textId="77777777" w:rsidR="00C123D2" w:rsidRPr="00F0337F" w:rsidRDefault="00C123D2" w:rsidP="00C123D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C123D2" w:rsidRPr="00F0337F" w:rsidRDefault="00C123D2" w:rsidP="00C123D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C123D2" w:rsidRPr="00A1236D" w:rsidRDefault="00C123D2" w:rsidP="00C123D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426CF86A" w:rsidR="00C123D2" w:rsidRPr="00A1236D" w:rsidRDefault="00C123D2" w:rsidP="00C123D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18</w:t>
            </w:r>
          </w:p>
        </w:tc>
        <w:tc>
          <w:tcPr>
            <w:tcW w:w="4320" w:type="dxa"/>
            <w:shd w:val="clear" w:color="auto" w:fill="EEEEEE"/>
          </w:tcPr>
          <w:p w14:paraId="3A91F000" w14:textId="77777777" w:rsidR="00C123D2" w:rsidRDefault="00C123D2" w:rsidP="00C123D2">
            <w:pPr>
              <w:spacing w:beforeLines="40" w:before="96" w:afterLines="40" w:after="96" w:line="24" w:lineRule="atLeast"/>
              <w:rPr>
                <w:rFonts w:eastAsia="Times New Roman"/>
                <w:sz w:val="18"/>
                <w:szCs w:val="18"/>
                <w:lang w:val="en-GB" w:eastAsia="en-GB"/>
              </w:rPr>
            </w:pPr>
          </w:p>
        </w:tc>
      </w:tr>
      <w:tr w:rsidR="00C123D2" w:rsidRPr="00B853C6" w14:paraId="203390A0" w14:textId="367D17C4" w:rsidTr="003D447D">
        <w:tc>
          <w:tcPr>
            <w:tcW w:w="587" w:type="dxa"/>
            <w:shd w:val="clear" w:color="auto" w:fill="auto"/>
          </w:tcPr>
          <w:p w14:paraId="54CA3A27" w14:textId="77777777" w:rsidR="00C123D2" w:rsidRPr="00F0337F" w:rsidRDefault="00C123D2" w:rsidP="00C123D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C123D2" w:rsidRPr="00F0337F" w:rsidRDefault="00C123D2" w:rsidP="00C123D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C123D2" w:rsidRPr="00A1236D" w:rsidRDefault="00C123D2" w:rsidP="00C123D2">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77777777" w:rsidR="00C123D2" w:rsidRPr="00A1236D" w:rsidRDefault="00C123D2" w:rsidP="00C123D2">
            <w:pPr>
              <w:tabs>
                <w:tab w:val="left" w:pos="1350"/>
              </w:tabs>
              <w:spacing w:beforeLines="40" w:before="96" w:afterLines="40" w:after="96" w:line="24" w:lineRule="atLeast"/>
              <w:rPr>
                <w:rFonts w:eastAsia="Times New Roman"/>
                <w:sz w:val="18"/>
                <w:szCs w:val="18"/>
                <w:lang w:val="en-GB" w:eastAsia="en-GB"/>
              </w:rPr>
            </w:pPr>
          </w:p>
        </w:tc>
        <w:tc>
          <w:tcPr>
            <w:tcW w:w="4320" w:type="dxa"/>
          </w:tcPr>
          <w:p w14:paraId="78058AE6" w14:textId="77777777" w:rsidR="00C123D2" w:rsidRDefault="00C123D2" w:rsidP="00C123D2">
            <w:pPr>
              <w:tabs>
                <w:tab w:val="left" w:pos="1350"/>
              </w:tabs>
              <w:spacing w:beforeLines="40" w:before="96" w:afterLines="40" w:after="96" w:line="24" w:lineRule="atLeast"/>
              <w:rPr>
                <w:rFonts w:eastAsia="Times New Roman"/>
                <w:sz w:val="18"/>
                <w:szCs w:val="18"/>
                <w:lang w:val="en-GB" w:eastAsia="en-GB"/>
              </w:rPr>
            </w:pPr>
          </w:p>
        </w:tc>
      </w:tr>
      <w:tr w:rsidR="00C123D2" w:rsidRPr="00B853C6" w14:paraId="71FDAFC1" w14:textId="00A47F15" w:rsidTr="003D447D">
        <w:tc>
          <w:tcPr>
            <w:tcW w:w="587" w:type="dxa"/>
            <w:tcBorders>
              <w:bottom w:val="single" w:sz="6" w:space="0" w:color="7F7F7F"/>
            </w:tcBorders>
            <w:shd w:val="clear" w:color="auto" w:fill="EEEEEE"/>
          </w:tcPr>
          <w:p w14:paraId="7540155A" w14:textId="77777777" w:rsidR="00C123D2" w:rsidRPr="00F0337F" w:rsidRDefault="00C123D2" w:rsidP="00C123D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C123D2" w:rsidRPr="00F0337F" w:rsidRDefault="00C123D2" w:rsidP="00C123D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C123D2" w:rsidRPr="00A1236D" w:rsidRDefault="00C123D2" w:rsidP="00C123D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053720A2" w:rsidR="00C123D2" w:rsidRPr="00A1236D" w:rsidRDefault="00C123D2" w:rsidP="00C123D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9</w:t>
            </w:r>
          </w:p>
        </w:tc>
        <w:tc>
          <w:tcPr>
            <w:tcW w:w="4320" w:type="dxa"/>
            <w:tcBorders>
              <w:bottom w:val="single" w:sz="6" w:space="0" w:color="7F7F7F"/>
            </w:tcBorders>
            <w:shd w:val="clear" w:color="auto" w:fill="EEEEEE"/>
          </w:tcPr>
          <w:p w14:paraId="41ABF5A9" w14:textId="6C3BDA1D" w:rsidR="00C123D2" w:rsidRDefault="00C123D2" w:rsidP="00C123D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 paragraphs 5,6. Discussion, paragraph 6</w:t>
            </w:r>
          </w:p>
        </w:tc>
      </w:tr>
      <w:tr w:rsidR="00C123D2" w:rsidRPr="00B853C6" w14:paraId="57884E75" w14:textId="6FD41AE6" w:rsidTr="003D447D">
        <w:tc>
          <w:tcPr>
            <w:tcW w:w="587" w:type="dxa"/>
            <w:tcBorders>
              <w:top w:val="single" w:sz="6" w:space="0" w:color="7F7F7F"/>
            </w:tcBorders>
            <w:shd w:val="clear" w:color="auto" w:fill="auto"/>
          </w:tcPr>
          <w:p w14:paraId="2C4C694A" w14:textId="77777777" w:rsidR="00C123D2" w:rsidRPr="00F0337F" w:rsidRDefault="00C123D2" w:rsidP="00C123D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C123D2" w:rsidRPr="00F0337F" w:rsidRDefault="00C123D2" w:rsidP="00C123D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C123D2" w:rsidRPr="00F0337F" w:rsidRDefault="00C123D2" w:rsidP="00C123D2">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C123D2" w:rsidRPr="00F0337F" w:rsidRDefault="00C123D2" w:rsidP="00C123D2">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C123D2" w:rsidRDefault="00C123D2" w:rsidP="00C123D2">
            <w:pPr>
              <w:spacing w:beforeLines="40" w:before="96" w:afterLines="40" w:after="96" w:line="24" w:lineRule="atLeast"/>
              <w:rPr>
                <w:rFonts w:eastAsia="Cambria"/>
                <w:sz w:val="18"/>
                <w:szCs w:val="18"/>
                <w:lang w:val="en-GB" w:eastAsia="en-US"/>
              </w:rPr>
            </w:pPr>
          </w:p>
        </w:tc>
      </w:tr>
      <w:tr w:rsidR="00C123D2" w:rsidRPr="00B853C6" w14:paraId="0014C6D1" w14:textId="2FC4D004" w:rsidTr="003D447D">
        <w:tc>
          <w:tcPr>
            <w:tcW w:w="587" w:type="dxa"/>
            <w:shd w:val="clear" w:color="auto" w:fill="EEEEEE"/>
          </w:tcPr>
          <w:p w14:paraId="2336D08C" w14:textId="77777777" w:rsidR="00C123D2" w:rsidRPr="00F0337F" w:rsidRDefault="00C123D2" w:rsidP="00C123D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C123D2" w:rsidRPr="00F0337F" w:rsidRDefault="00C123D2" w:rsidP="00C123D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C123D2" w:rsidRPr="00F0337F" w:rsidRDefault="00C123D2" w:rsidP="00C123D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10ECA0CB" w:rsidR="00C123D2" w:rsidRPr="00F0337F" w:rsidRDefault="00042BB4" w:rsidP="00C123D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1-22</w:t>
            </w:r>
          </w:p>
        </w:tc>
        <w:tc>
          <w:tcPr>
            <w:tcW w:w="4320" w:type="dxa"/>
            <w:shd w:val="clear" w:color="auto" w:fill="EEEEEE"/>
          </w:tcPr>
          <w:p w14:paraId="2C6CE5FF" w14:textId="66868AEC" w:rsidR="00C123D2" w:rsidRDefault="00C123D2" w:rsidP="00C123D2">
            <w:pPr>
              <w:spacing w:beforeLines="40" w:before="96" w:afterLines="40" w:after="96" w:line="24" w:lineRule="atLeast"/>
              <w:rPr>
                <w:rFonts w:eastAsia="Times New Roman"/>
                <w:sz w:val="18"/>
                <w:szCs w:val="18"/>
                <w:lang w:val="en-GB" w:eastAsia="en-GB"/>
              </w:rPr>
            </w:pPr>
          </w:p>
        </w:tc>
      </w:tr>
      <w:tr w:rsidR="00C123D2" w:rsidRPr="00B853C6" w14:paraId="1B22CB41" w14:textId="102364C9" w:rsidTr="003D447D">
        <w:tc>
          <w:tcPr>
            <w:tcW w:w="587" w:type="dxa"/>
            <w:shd w:val="clear" w:color="auto" w:fill="auto"/>
          </w:tcPr>
          <w:p w14:paraId="381BF2BA" w14:textId="77777777" w:rsidR="00C123D2" w:rsidRPr="00F0337F" w:rsidRDefault="00C123D2" w:rsidP="00C123D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C123D2" w:rsidRPr="00F0337F" w:rsidRDefault="00C123D2" w:rsidP="00C123D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C123D2" w:rsidRPr="00F0337F" w:rsidRDefault="00C123D2" w:rsidP="00C123D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222D70D6" w:rsidR="00C123D2" w:rsidRPr="00F0337F" w:rsidRDefault="00C123D2" w:rsidP="00C123D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9</w:t>
            </w:r>
          </w:p>
        </w:tc>
        <w:tc>
          <w:tcPr>
            <w:tcW w:w="4320" w:type="dxa"/>
          </w:tcPr>
          <w:p w14:paraId="38DE3AA7" w14:textId="528C6C61" w:rsidR="00C123D2" w:rsidRDefault="00C123D2" w:rsidP="00C123D2">
            <w:pPr>
              <w:spacing w:beforeLines="40" w:before="96" w:afterLines="40" w:after="96" w:line="24" w:lineRule="atLeast"/>
              <w:rPr>
                <w:rFonts w:eastAsia="Times New Roman"/>
                <w:sz w:val="18"/>
                <w:szCs w:val="18"/>
                <w:lang w:val="en-GB" w:eastAsia="en-GB"/>
              </w:rPr>
            </w:pPr>
          </w:p>
        </w:tc>
      </w:tr>
      <w:tr w:rsidR="00C123D2" w:rsidRPr="00B853C6" w14:paraId="1BFE6A86" w14:textId="26747AA0" w:rsidTr="003D447D">
        <w:tc>
          <w:tcPr>
            <w:tcW w:w="587" w:type="dxa"/>
            <w:tcBorders>
              <w:bottom w:val="single" w:sz="6" w:space="0" w:color="7F7F7F"/>
            </w:tcBorders>
            <w:shd w:val="clear" w:color="auto" w:fill="EEEEEE"/>
          </w:tcPr>
          <w:p w14:paraId="20DC2C92" w14:textId="77777777" w:rsidR="00C123D2" w:rsidRPr="00F0337F" w:rsidRDefault="00C123D2" w:rsidP="00C123D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C123D2" w:rsidRPr="00F0337F" w:rsidRDefault="00C123D2" w:rsidP="00C123D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C123D2" w:rsidRPr="00F0337F" w:rsidRDefault="00C123D2" w:rsidP="00C123D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0D741E78" w:rsidR="00C123D2" w:rsidRPr="00F0337F" w:rsidRDefault="00042BB4" w:rsidP="00C123D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2</w:t>
            </w:r>
          </w:p>
        </w:tc>
        <w:tc>
          <w:tcPr>
            <w:tcW w:w="4320" w:type="dxa"/>
            <w:tcBorders>
              <w:bottom w:val="single" w:sz="6" w:space="0" w:color="7F7F7F"/>
            </w:tcBorders>
            <w:shd w:val="clear" w:color="auto" w:fill="EEEEEE"/>
          </w:tcPr>
          <w:p w14:paraId="5D9123A4" w14:textId="7026AD9C" w:rsidR="00C123D2" w:rsidRDefault="00C123D2" w:rsidP="00C123D2">
            <w:pPr>
              <w:spacing w:beforeLines="40" w:before="96" w:afterLines="40" w:after="96" w:line="24" w:lineRule="atLeast"/>
              <w:rPr>
                <w:rFonts w:eastAsia="Times New Roman"/>
                <w:sz w:val="18"/>
                <w:szCs w:val="18"/>
                <w:lang w:val="en-GB" w:eastAsia="en-GB"/>
              </w:rPr>
            </w:pPr>
          </w:p>
        </w:tc>
      </w:tr>
    </w:tbl>
    <w:p w14:paraId="386115B2" w14:textId="17D6D8D3" w:rsidR="00800ED7"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D9AA54" w14:textId="77777777" w:rsidR="00C70A7F" w:rsidRDefault="00C70A7F">
      <w:pPr>
        <w:spacing w:line="240" w:lineRule="auto"/>
      </w:pPr>
      <w:r>
        <w:separator/>
      </w:r>
    </w:p>
  </w:endnote>
  <w:endnote w:type="continuationSeparator" w:id="0">
    <w:p w14:paraId="1B140749" w14:textId="77777777" w:rsidR="00C70A7F" w:rsidRDefault="00C70A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000000" w:rsidP="00A365E5">
    <w:pPr>
      <w:pStyle w:val="Footer"/>
      <w:framePr w:wrap="none" w:vAnchor="text" w:hAnchor="margin" w:xAlign="right" w:y="1"/>
      <w:rPr>
        <w:rStyle w:val="PageNumber"/>
      </w:rPr>
    </w:pPr>
  </w:p>
  <w:p w14:paraId="40A0897E" w14:textId="77777777" w:rsidR="00CB1B9F" w:rsidRDefault="00000000"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B1B9F"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000000"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A90B31" w14:textId="77777777" w:rsidR="00C70A7F" w:rsidRDefault="00C70A7F">
      <w:pPr>
        <w:spacing w:line="240" w:lineRule="auto"/>
      </w:pPr>
      <w:r>
        <w:separator/>
      </w:r>
    </w:p>
  </w:footnote>
  <w:footnote w:type="continuationSeparator" w:id="0">
    <w:p w14:paraId="7C77824F" w14:textId="77777777" w:rsidR="00C70A7F" w:rsidRDefault="00C70A7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42BB4"/>
    <w:rsid w:val="000A4CE8"/>
    <w:rsid w:val="001373D3"/>
    <w:rsid w:val="001627E8"/>
    <w:rsid w:val="001A2B85"/>
    <w:rsid w:val="001C1D7E"/>
    <w:rsid w:val="001D22C2"/>
    <w:rsid w:val="00243E56"/>
    <w:rsid w:val="002663E6"/>
    <w:rsid w:val="002A29E4"/>
    <w:rsid w:val="002B5797"/>
    <w:rsid w:val="002F2403"/>
    <w:rsid w:val="002F282E"/>
    <w:rsid w:val="0030314D"/>
    <w:rsid w:val="003D447D"/>
    <w:rsid w:val="003D47DD"/>
    <w:rsid w:val="00461709"/>
    <w:rsid w:val="004B5CBB"/>
    <w:rsid w:val="004E11D4"/>
    <w:rsid w:val="00514462"/>
    <w:rsid w:val="005228ED"/>
    <w:rsid w:val="00525AE1"/>
    <w:rsid w:val="0053039A"/>
    <w:rsid w:val="00543B02"/>
    <w:rsid w:val="005520ED"/>
    <w:rsid w:val="00574A48"/>
    <w:rsid w:val="005947BF"/>
    <w:rsid w:val="005A0D0D"/>
    <w:rsid w:val="005C0F09"/>
    <w:rsid w:val="0061126C"/>
    <w:rsid w:val="00622808"/>
    <w:rsid w:val="00685D31"/>
    <w:rsid w:val="006912BF"/>
    <w:rsid w:val="006A41D0"/>
    <w:rsid w:val="006B08D5"/>
    <w:rsid w:val="006F4453"/>
    <w:rsid w:val="0070251E"/>
    <w:rsid w:val="00711A22"/>
    <w:rsid w:val="00774DEC"/>
    <w:rsid w:val="007A4B47"/>
    <w:rsid w:val="007D3AEB"/>
    <w:rsid w:val="00804498"/>
    <w:rsid w:val="008357C8"/>
    <w:rsid w:val="00842B26"/>
    <w:rsid w:val="008D2553"/>
    <w:rsid w:val="00914C56"/>
    <w:rsid w:val="00917C56"/>
    <w:rsid w:val="00943128"/>
    <w:rsid w:val="00950729"/>
    <w:rsid w:val="00973249"/>
    <w:rsid w:val="009854A9"/>
    <w:rsid w:val="00993E77"/>
    <w:rsid w:val="009E033F"/>
    <w:rsid w:val="00A24E24"/>
    <w:rsid w:val="00A41A56"/>
    <w:rsid w:val="00A44E29"/>
    <w:rsid w:val="00AE64FC"/>
    <w:rsid w:val="00B04AE1"/>
    <w:rsid w:val="00B33DDF"/>
    <w:rsid w:val="00B9282C"/>
    <w:rsid w:val="00BA5FF9"/>
    <w:rsid w:val="00BB6328"/>
    <w:rsid w:val="00C02B2F"/>
    <w:rsid w:val="00C123D2"/>
    <w:rsid w:val="00C43BF3"/>
    <w:rsid w:val="00C70A7F"/>
    <w:rsid w:val="00C7519C"/>
    <w:rsid w:val="00C97D75"/>
    <w:rsid w:val="00CB4E25"/>
    <w:rsid w:val="00CE6C17"/>
    <w:rsid w:val="00CE6CAD"/>
    <w:rsid w:val="00D34300"/>
    <w:rsid w:val="00D65199"/>
    <w:rsid w:val="00D77EDC"/>
    <w:rsid w:val="00D8098C"/>
    <w:rsid w:val="00E306BF"/>
    <w:rsid w:val="00E353E2"/>
    <w:rsid w:val="00EA196E"/>
    <w:rsid w:val="00ED48A3"/>
    <w:rsid w:val="00EE3C27"/>
    <w:rsid w:val="00EF4B94"/>
    <w:rsid w:val="00F15607"/>
    <w:rsid w:val="00F34333"/>
    <w:rsid w:val="00F403FA"/>
    <w:rsid w:val="00F475D0"/>
    <w:rsid w:val="00F902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4</Pages>
  <Words>2115</Words>
  <Characters>12061</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4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Andrei Constantinescu</cp:lastModifiedBy>
  <cp:revision>63</cp:revision>
  <cp:lastPrinted>2021-09-28T07:08:00Z</cp:lastPrinted>
  <dcterms:created xsi:type="dcterms:W3CDTF">2022-04-07T08:09:00Z</dcterms:created>
  <dcterms:modified xsi:type="dcterms:W3CDTF">2022-12-04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